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870B8D" w:rsidRDefault="00675869">
            <w:r>
              <w:t>Page 1</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870B8D" w:rsidRDefault="00675869">
            <w:r>
              <w:t>Page 2</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870B8D" w:rsidRDefault="00675869">
            <w:r>
              <w:t xml:space="preserve">Pages </w:t>
            </w:r>
            <w:r>
              <w:t>2–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870B8D" w:rsidRDefault="00675869">
            <w:r>
              <w:t>Pages 3–4</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870B8D" w:rsidRDefault="00675869">
            <w:r>
              <w:t>Page 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870B8D" w:rsidRDefault="00675869">
            <w:r>
              <w:t>Pages 5–6</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870B8D" w:rsidRDefault="00CF2D04">
            <w:r>
              <w:t>Page 6</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rsidR="00870B8D" w:rsidRDefault="00675869">
            <w:r>
              <w:t xml:space="preserve">Pages </w:t>
            </w:r>
            <w:r>
              <w:t>6–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rsidR="00870B8D" w:rsidRDefault="00675869">
            <w:r>
              <w:t>Pages 6–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rsidR="0043049C" w:rsidRPr="0037693F" w:rsidRDefault="00CF2D0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Page 7</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870B8D" w:rsidRDefault="00675869">
            <w:r>
              <w:t>Pages 7–8</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870B8D" w:rsidRDefault="00CF2D04">
            <w:r>
              <w:t>Page 8</w:t>
            </w:r>
            <w:bookmarkStart w:id="0" w:name="_GoBack"/>
            <w:bookmarkEnd w:id="0"/>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870B8D" w:rsidRDefault="00675869">
            <w:r>
              <w:t>Page 9</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870B8D" w:rsidRDefault="00675869">
            <w:r>
              <w:t>Pages 9–10</w:t>
            </w:r>
          </w:p>
        </w:tc>
      </w:tr>
    </w:tbl>
    <w:p w:rsidR="00F15769" w:rsidRPr="0037693F" w:rsidRDefault="00675869"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5869" w:rsidRDefault="00675869" w:rsidP="003A15E6">
      <w:r>
        <w:separator/>
      </w:r>
    </w:p>
  </w:endnote>
  <w:endnote w:type="continuationSeparator" w:id="0">
    <w:p w:rsidR="00675869" w:rsidRDefault="00675869"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5869" w:rsidRDefault="00675869" w:rsidP="003A15E6">
      <w:r>
        <w:separator/>
      </w:r>
    </w:p>
  </w:footnote>
  <w:footnote w:type="continuationSeparator" w:id="0">
    <w:p w:rsidR="00675869" w:rsidRDefault="00675869"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75869"/>
    <w:rsid w:val="006D49B1"/>
    <w:rsid w:val="006F464A"/>
    <w:rsid w:val="00813691"/>
    <w:rsid w:val="008336FF"/>
    <w:rsid w:val="00870B8D"/>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CF2D0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EF777"/>
  <w15:docId w15:val="{BD622DC1-5B6C-4FF8-B57C-4F4750397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3</Words>
  <Characters>5435</Characters>
  <Application>Microsoft Office Word</Application>
  <DocSecurity>0</DocSecurity>
  <Lines>181</Lines>
  <Paragraphs>11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3</cp:revision>
  <cp:lastPrinted>2016-08-07T20:41:00Z</cp:lastPrinted>
  <dcterms:created xsi:type="dcterms:W3CDTF">2016-09-07T13:51:00Z</dcterms:created>
  <dcterms:modified xsi:type="dcterms:W3CDTF">2025-08-25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d2f4ce-3cc0-4528-b1e7-b119561737fd</vt:lpwstr>
  </property>
</Properties>
</file>